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E87" w:rsidRPr="00874232" w:rsidRDefault="00EC3E87" w:rsidP="00EC3E87">
      <w:pPr>
        <w:jc w:val="center"/>
        <w:rPr>
          <w:rFonts w:ascii="Times New Roman" w:hAnsi="Times New Roman"/>
          <w:bCs/>
          <w:szCs w:val="21"/>
        </w:rPr>
      </w:pPr>
      <w:r w:rsidRPr="00874232">
        <w:rPr>
          <w:rFonts w:ascii="Times New Roman" w:hAnsi="Times New Roman"/>
          <w:bCs/>
          <w:szCs w:val="21"/>
        </w:rPr>
        <w:t xml:space="preserve">Table S1. Search terms from Baidu in Chinese and English 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812"/>
        <w:gridCol w:w="2494"/>
      </w:tblGrid>
      <w:tr w:rsidR="00EC3E87" w:rsidRPr="00874232" w:rsidTr="00F66DC1">
        <w:trPr>
          <w:trHeight w:val="270"/>
          <w:jc w:val="center"/>
        </w:trPr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3E87" w:rsidRPr="00874232" w:rsidRDefault="00EC3E87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Terms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Terms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被蚊子咬了怎么止痒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how to relieve itching was bitten from a bitten by mosquito bite)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关节疼痛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arthralgia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tcBorders>
              <w:top w:val="nil"/>
            </w:tcBorders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持续高烧不退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high fever)</w:t>
            </w:r>
          </w:p>
        </w:tc>
        <w:tc>
          <w:tcPr>
            <w:tcW w:w="2494" w:type="dxa"/>
            <w:tcBorders>
              <w:top w:val="nil"/>
            </w:tcBorders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bookmarkStart w:id="0" w:name="OLE_LINK26"/>
            <w:r w:rsidRPr="00874232">
              <w:rPr>
                <w:rFonts w:ascii="Times New Roman" w:hAnsi="Times New Roman"/>
                <w:szCs w:val="21"/>
              </w:rPr>
              <w:t>后背疼痛是什么原因</w:t>
            </w:r>
            <w:bookmarkEnd w:id="0"/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what causes back pain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花斑蚊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aedes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病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fever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花蚊子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</w:t>
            </w:r>
            <w:r w:rsidRPr="00874232">
              <w:rPr>
                <w:rFonts w:ascii="Times New Roman" w:hAnsi="Times New Roman"/>
                <w:i/>
                <w:szCs w:val="21"/>
              </w:rPr>
              <w:t>aedes</w:t>
            </w:r>
            <w:r w:rsidRPr="0087423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病毒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virus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肌肉骨骼痛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musculoskeletal pain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病例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cases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肌肉痛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courbature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病是由哪种动物传染的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which animal transmit dengue fever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皮疹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erythra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传染途径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transmission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驱蚊子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mosquito repellent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会传染吗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will dengue fever infect others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蚊虫叮咬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mosquito bites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及登革出血热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and hemorrhagic fever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蚊虫叮咬用什么药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what to do for mosquito and insect bites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是什么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what is dengue fever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蚊香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mosquito coils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发热的原因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cause of fever)</w:t>
            </w:r>
          </w:p>
        </w:tc>
        <w:tc>
          <w:tcPr>
            <w:tcW w:w="2494" w:type="dxa"/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蚊子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mosquito)</w:t>
            </w:r>
          </w:p>
        </w:tc>
      </w:tr>
      <w:tr w:rsidR="00EC3E87" w:rsidRPr="00874232" w:rsidTr="00F66DC1">
        <w:trPr>
          <w:trHeight w:val="270"/>
          <w:jc w:val="center"/>
        </w:trPr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发烧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fever)</w:t>
            </w:r>
          </w:p>
        </w:tc>
        <w:tc>
          <w:tcPr>
            <w:tcW w:w="24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伊蚊</w:t>
            </w:r>
          </w:p>
          <w:p w:rsidR="00EC3E87" w:rsidRPr="00874232" w:rsidRDefault="00EC3E87" w:rsidP="00F66DC1">
            <w:pPr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aedes)</w:t>
            </w:r>
          </w:p>
        </w:tc>
      </w:tr>
    </w:tbl>
    <w:p w:rsidR="00CA3D10" w:rsidRDefault="0036731A">
      <w:bookmarkStart w:id="1" w:name="_GoBack"/>
      <w:bookmarkEnd w:id="1"/>
    </w:p>
    <w:sectPr w:rsidR="00CA3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31A" w:rsidRDefault="0036731A" w:rsidP="00EC3E87">
      <w:r>
        <w:separator/>
      </w:r>
    </w:p>
  </w:endnote>
  <w:endnote w:type="continuationSeparator" w:id="0">
    <w:p w:rsidR="0036731A" w:rsidRDefault="0036731A" w:rsidP="00EC3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31A" w:rsidRDefault="0036731A" w:rsidP="00EC3E87">
      <w:r>
        <w:separator/>
      </w:r>
    </w:p>
  </w:footnote>
  <w:footnote w:type="continuationSeparator" w:id="0">
    <w:p w:rsidR="0036731A" w:rsidRDefault="0036731A" w:rsidP="00EC3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E45"/>
    <w:rsid w:val="0036731A"/>
    <w:rsid w:val="004D399D"/>
    <w:rsid w:val="008E232A"/>
    <w:rsid w:val="00B35E45"/>
    <w:rsid w:val="00EC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8E4A4D-BBC5-4C00-B994-F28E7B8B8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E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E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E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30T16:00:00Z</dcterms:created>
  <dcterms:modified xsi:type="dcterms:W3CDTF">2017-01-30T16:01:00Z</dcterms:modified>
</cp:coreProperties>
</file>